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>
          <w:sz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transgenic embryonic sexing system for the Australian sheep blow fly </w:t>
      </w:r>
      <w:r>
        <w:rPr>
          <w:rFonts w:cs="Times New Roman" w:ascii="Times New Roman" w:hAnsi="Times New Roman"/>
          <w:i/>
        </w:rPr>
        <w:t>Lucilia cupr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ng Yan and Maxwell J. Scott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Entomology, North Carolina State University, Campus Box 7613, Raleigh, NC, 27695-761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Lethality test data from crosses of the DR2#6 line with effector lin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396"/>
        <w:gridCol w:w="1452"/>
        <w:gridCol w:w="1411"/>
        <w:gridCol w:w="1485"/>
        <w:gridCol w:w="1267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o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pa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mal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Mal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ascii="Times New Roman" w:hAnsi="Times New Roman" w:cs="Times New Roman"/>
              </w:rPr>
              <w:t>％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ligonucleotide p</w:t>
      </w:r>
      <w:r>
        <w:rPr>
          <w:rFonts w:cs="Times New Roman" w:ascii="Times New Roman" w:hAnsi="Times New Roman"/>
        </w:rPr>
        <w:t>rime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used</w:t>
      </w:r>
      <w:r>
        <w:rPr>
          <w:rFonts w:cs="Times New Roman" w:ascii="Times New Roman" w:hAnsi="Times New Roman"/>
        </w:rPr>
        <w:t xml:space="preserve">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228"/>
      </w:tblGrid>
      <w:tr>
        <w:trPr>
          <w:trHeight w:val="621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 name</w:t>
            </w:r>
          </w:p>
        </w:tc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 sequence</w:t>
            </w:r>
            <w:r>
              <w:rPr>
                <w:rFonts w:ascii="Times New Roman" w:hAnsi="Times New Roman" w:cs="Times New Roman"/>
                <w:b/>
                <w:color w:val="000000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</w:rPr>
              <w:t>5’-3’</w:t>
            </w:r>
            <w:r>
              <w:rPr>
                <w:rFonts w:ascii="Times New Roman" w:hAnsi="Times New Roman" w:cs="Times New Roman"/>
                <w:b/>
                <w:color w:val="000000"/>
              </w:rPr>
              <w:t>）</w:t>
            </w:r>
          </w:p>
        </w:tc>
      </w:tr>
      <w:tr>
        <w:trPr>
          <w:trHeight w:val="489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pBacRNA-F</w:t>
            </w:r>
          </w:p>
        </w:tc>
        <w:tc>
          <w:tcPr>
            <w:tcW w:w="6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ATACGACTCACTATAGGGAGACTTATTATATATATATTTTCTTGTT</w:t>
            </w:r>
          </w:p>
        </w:tc>
      </w:tr>
      <w:tr>
        <w:trPr>
          <w:trHeight w:val="48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acRNA-R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GTCTGTATATCGAGGTTTATTTATTAATTTGAA TAGATATT</w:t>
            </w:r>
          </w:p>
        </w:tc>
      </w:tr>
      <w:tr>
        <w:trPr>
          <w:trHeight w:val="48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sbnk-Prom-F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ACGCGGCCGCTTTAGCTAGTTAGTTAGTTAGTTAGTT</w:t>
            </w:r>
          </w:p>
        </w:tc>
      </w:tr>
      <w:tr>
        <w:trPr>
          <w:trHeight w:val="48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sbnk-Prom-R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ACCCATGGTTTTATTTCACTGCTCGTTTTGATTAC</w:t>
            </w:r>
          </w:p>
        </w:tc>
      </w:tr>
      <w:tr>
        <w:trPr>
          <w:trHeight w:val="48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hid-5UTR-F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AGTTGATTTCGAACTACGAAGCGAGTAAG</w:t>
            </w:r>
          </w:p>
        </w:tc>
      </w:tr>
      <w:tr>
        <w:trPr>
          <w:trHeight w:val="48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hid-R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NZ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  <w:lang w:val="en-NZ"/>
              </w:rPr>
              <w:t>ATACACCGCCTCCCACACC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NZ"/>
              </w:rPr>
            </w:pPr>
            <w:r>
              <w:rPr>
                <w:rFonts w:eastAsia="Times New Roman" w:cs="Times New Roman" w:ascii="Times New Roman" w:hAnsi="Times New Roman"/>
                <w:lang w:val="en-NZ"/>
              </w:rPr>
            </w:r>
          </w:p>
        </w:tc>
      </w:tr>
      <w:tr>
        <w:trPr>
          <w:trHeight w:val="593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V40-BgIII-F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TAAGCTTGGATAGATCTCTTTGTGAAGGAACCTTACT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V40-XhoI-R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CCTCGAGACATGATAAGATACATTGATGA</w:t>
            </w:r>
          </w:p>
        </w:tc>
      </w:tr>
      <w:tr>
        <w:trPr>
          <w:trHeight w:val="409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coIATGGCGNWStra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CCATGGCGGTAATTTTCTTTACGTATATCAAGTGTTACG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WStra-SpeI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TACTAGTCTCGTATTGACCGTGCCGTCCCTAATA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Wtra-StuI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TAGGCCTCTAATTTTTTGAGCAACATT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hidaa2-NSWtra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GGCAAATAAAAGGGCACAGCCTAAACATAGAAAAGAATAATAAATTTATCATACA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WStra-Lshidaa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TGATAAATTTATTATTCTTTTCTATGTTTAGGCTGTGCCCTTTTATTTGCCAGA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hidTGA-BgIII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GAGATCTTCATCGGGCTACTAGAAATCCACAA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hidaa3-NSWtra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GGCAAATAAAAGGGCACCTAAACATAGAAAAGAATAATAAATTTATCATACA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WStra-Lshidaa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TGATAAATTTATTATTCTTTTCTATGTTTAGGTGCCCTTTTATTTGCCAGA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o-qRT-F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TGAATGAAGTGGGTATTGAAGGATTGACTACTCG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o-qRT-R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AGGGCAAAAGTGGGTGTGATGTCTATC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cbnk-qRT-F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CTTACTTCGCCTCGCTCCAACTC</w:t>
            </w:r>
          </w:p>
        </w:tc>
      </w:tr>
      <w:tr>
        <w:trPr>
          <w:trHeight w:val="65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cbnk-qRT-R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CTTGTGAAAACTGTATGCTGGG</w:t>
            </w:r>
          </w:p>
        </w:tc>
      </w:tr>
      <w:tr>
        <w:trPr>
          <w:trHeight w:val="479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LcGST1-F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CAGTGTCAGCACCTTTG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LcGST1-R </w:t>
            </w:r>
          </w:p>
        </w:tc>
        <w:tc>
          <w:tcPr>
            <w:tcW w:w="6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AACCTTCCCAGTTTTCATC</w:t>
            </w:r>
          </w:p>
        </w:tc>
      </w:tr>
      <w:tr>
        <w:trPr>
          <w:trHeight w:val="595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ctra-F</w:t>
            </w:r>
          </w:p>
        </w:tc>
        <w:tc>
          <w:tcPr>
            <w:tcW w:w="6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ACAACTGCTTATCATCGGCAACAACAACTAC</w:t>
            </w:r>
          </w:p>
        </w:tc>
      </w:tr>
      <w:tr>
        <w:trPr>
          <w:trHeight w:val="595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raR-qRT</w:t>
            </w:r>
          </w:p>
        </w:tc>
        <w:tc>
          <w:tcPr>
            <w:tcW w:w="6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AGTTTTACAGCCCGTATTGC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Times New Roman" w:hAnsi="Times New Roman" w:eastAsia="SimSun;宋体" w:cs="Times New Roman"/>
      <w:b/>
      <w:bCs/>
      <w:sz w:val="22"/>
      <w:szCs w:val="26"/>
      <w:lang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sz w:val="22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09:09:00Z</dcterms:created>
  <dc:creator>Maxwell Scott</dc:creator>
  <dc:description/>
  <dc:language>en-US</dc:language>
  <cp:lastModifiedBy>Jesse, Annika</cp:lastModifiedBy>
  <dcterms:modified xsi:type="dcterms:W3CDTF">2015-10-13T09:09:00Z</dcterms:modified>
  <cp:revision>2</cp:revision>
  <dc:subject/>
  <dc:title/>
</cp:coreProperties>
</file>